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22B96D" w14:textId="77777777" w:rsidR="00132080" w:rsidRPr="008E331E" w:rsidRDefault="00132080" w:rsidP="00132080">
      <w:pPr>
        <w:spacing w:line="240" w:lineRule="auto"/>
        <w:jc w:val="center"/>
        <w:rPr>
          <w:i/>
        </w:rPr>
      </w:pPr>
      <w:r>
        <w:rPr>
          <w:i/>
        </w:rPr>
        <w:t>Due to the iterative and reflexive nature of</w:t>
      </w:r>
      <w:r w:rsidRPr="008E331E">
        <w:rPr>
          <w:i/>
        </w:rPr>
        <w:t xml:space="preserve"> qualitative research, this </w:t>
      </w:r>
      <w:r>
        <w:rPr>
          <w:i/>
        </w:rPr>
        <w:t>document</w:t>
      </w:r>
      <w:r w:rsidRPr="008E331E">
        <w:rPr>
          <w:i/>
        </w:rPr>
        <w:t xml:space="preserve"> </w:t>
      </w:r>
      <w:r>
        <w:rPr>
          <w:i/>
        </w:rPr>
        <w:t>served to</w:t>
      </w:r>
      <w:r w:rsidRPr="008E331E">
        <w:rPr>
          <w:i/>
        </w:rPr>
        <w:t xml:space="preserve"> guide the interviews with the participants</w:t>
      </w:r>
      <w:r>
        <w:rPr>
          <w:i/>
        </w:rPr>
        <w:t xml:space="preserve"> and was not followed word for word</w:t>
      </w:r>
      <w:r w:rsidRPr="008E331E">
        <w:rPr>
          <w:i/>
        </w:rPr>
        <w:t>. In some cases, questions may have been skipped, asked in a different order, or other questions added according to the participants’ responses and flow of the conversation.</w:t>
      </w:r>
    </w:p>
    <w:p w14:paraId="676FE56B" w14:textId="77777777" w:rsidR="00DC60F8" w:rsidRPr="00FD1E62" w:rsidRDefault="00DC60F8" w:rsidP="00DC60F8">
      <w:pPr>
        <w:spacing w:line="360" w:lineRule="auto"/>
        <w:jc w:val="center"/>
        <w:rPr>
          <w:b/>
        </w:rPr>
      </w:pPr>
      <w:r w:rsidRPr="00FD1E62">
        <w:rPr>
          <w:b/>
        </w:rPr>
        <w:t>IFA SUPPLY INTERVIEWS</w:t>
      </w:r>
    </w:p>
    <w:p w14:paraId="4AC128FD" w14:textId="77777777" w:rsidR="00DC60F8" w:rsidRPr="00FD1E62" w:rsidRDefault="001F1529" w:rsidP="007076F1">
      <w:pPr>
        <w:spacing w:line="360" w:lineRule="auto"/>
        <w:jc w:val="center"/>
      </w:pPr>
      <w:r w:rsidRPr="00FD1E62">
        <w:rPr>
          <w:b/>
        </w:rPr>
        <w:t xml:space="preserve">_________ BLOCK (_________ DISTRICT) </w:t>
      </w:r>
      <w:r w:rsidR="00797AB9" w:rsidRPr="00FD1E62">
        <w:rPr>
          <w:b/>
        </w:rPr>
        <w:t>DESIGNATION ________________</w:t>
      </w:r>
    </w:p>
    <w:p w14:paraId="6F4E5A0F" w14:textId="77777777" w:rsidR="00DC60F8" w:rsidRPr="00FD1E62" w:rsidRDefault="00DC60F8" w:rsidP="00DC60F8">
      <w:pPr>
        <w:spacing w:line="360" w:lineRule="auto"/>
        <w:jc w:val="center"/>
        <w:rPr>
          <w:b/>
        </w:rPr>
      </w:pPr>
      <w:r w:rsidRPr="00FD1E62">
        <w:rPr>
          <w:b/>
        </w:rPr>
        <w:t>START TIME OF INTERVIEW</w:t>
      </w:r>
      <w:r w:rsidRPr="00FD1E62">
        <w:rPr>
          <w:b/>
        </w:rPr>
        <w:tab/>
        <w:t>______</w:t>
      </w:r>
      <w:proofErr w:type="gramStart"/>
      <w:r w:rsidRPr="00FD1E62">
        <w:rPr>
          <w:b/>
        </w:rPr>
        <w:t>_:_</w:t>
      </w:r>
      <w:proofErr w:type="gramEnd"/>
      <w:r w:rsidRPr="00FD1E62">
        <w:rPr>
          <w:b/>
        </w:rPr>
        <w:t>_______ AM / PM</w:t>
      </w:r>
      <w:r w:rsidRPr="00FD1E62">
        <w:rPr>
          <w:b/>
        </w:rPr>
        <w:tab/>
      </w:r>
    </w:p>
    <w:p w14:paraId="2BE1DDB9" w14:textId="77777777" w:rsidR="00DC60F8" w:rsidRPr="00FD1E62" w:rsidRDefault="00DC60F8" w:rsidP="00DC60F8">
      <w:pPr>
        <w:spacing w:line="360" w:lineRule="auto"/>
        <w:rPr>
          <w:b/>
        </w:rPr>
      </w:pPr>
      <w:r w:rsidRPr="00FD1E62">
        <w:rPr>
          <w:b/>
        </w:rPr>
        <w:t>INTRODUCTION</w:t>
      </w:r>
    </w:p>
    <w:p w14:paraId="1303C7D2" w14:textId="77777777" w:rsidR="00E45A73" w:rsidRPr="00FD1E62" w:rsidRDefault="007076F1" w:rsidP="00E45A73">
      <w:pPr>
        <w:pStyle w:val="ListParagraph"/>
        <w:numPr>
          <w:ilvl w:val="0"/>
          <w:numId w:val="1"/>
        </w:numPr>
        <w:spacing w:line="360" w:lineRule="auto"/>
        <w:rPr>
          <w:rFonts w:cstheme="minorHAnsi"/>
        </w:rPr>
      </w:pPr>
      <w:r>
        <w:rPr>
          <w:rFonts w:cstheme="minorHAnsi"/>
        </w:rPr>
        <w:t>Could you walk u</w:t>
      </w:r>
      <w:r w:rsidR="00E45A73" w:rsidRPr="00FD1E62">
        <w:rPr>
          <w:rFonts w:cstheme="minorHAnsi"/>
        </w:rPr>
        <w:t xml:space="preserve">s through the process of where your IFA supply comes from, how it comes here, and how it is sent from the block?  </w:t>
      </w:r>
    </w:p>
    <w:p w14:paraId="13156CF4"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How does this change if there are delays in shipments? Insufficient supply?</w:t>
      </w:r>
    </w:p>
    <w:p w14:paraId="38017FD1" w14:textId="77777777" w:rsidR="00E45A73" w:rsidRPr="00FD1E62" w:rsidRDefault="00E45A73" w:rsidP="00E45A73">
      <w:pPr>
        <w:pStyle w:val="ListParagraph"/>
        <w:numPr>
          <w:ilvl w:val="1"/>
          <w:numId w:val="1"/>
        </w:numPr>
        <w:spacing w:line="360" w:lineRule="auto"/>
        <w:rPr>
          <w:rFonts w:cstheme="minorHAnsi"/>
          <w:i/>
        </w:rPr>
      </w:pPr>
      <w:r w:rsidRPr="00FD1E62">
        <w:rPr>
          <w:rFonts w:cstheme="minorHAnsi"/>
          <w:i/>
        </w:rPr>
        <w:t xml:space="preserve">How is this process different for 20 mg IFA tablets? </w:t>
      </w:r>
    </w:p>
    <w:p w14:paraId="2C915117" w14:textId="77777777" w:rsidR="00E45A73" w:rsidRPr="00FD1E62" w:rsidRDefault="00E45A73" w:rsidP="00E45A73">
      <w:pPr>
        <w:pStyle w:val="ListParagraph"/>
        <w:numPr>
          <w:ilvl w:val="1"/>
          <w:numId w:val="1"/>
        </w:numPr>
        <w:spacing w:line="360" w:lineRule="auto"/>
        <w:rPr>
          <w:rFonts w:cstheme="minorHAnsi"/>
          <w:i/>
        </w:rPr>
      </w:pPr>
      <w:r w:rsidRPr="00FD1E62">
        <w:rPr>
          <w:rFonts w:cstheme="minorHAnsi"/>
          <w:i/>
        </w:rPr>
        <w:t>How is this process different for ASHA kits?</w:t>
      </w:r>
      <w:r w:rsidR="00566889" w:rsidRPr="00FD1E62">
        <w:rPr>
          <w:rFonts w:cstheme="minorHAnsi"/>
          <w:i/>
        </w:rPr>
        <w:t xml:space="preserve"> </w:t>
      </w:r>
    </w:p>
    <w:p w14:paraId="5DE0A2DD" w14:textId="77777777" w:rsidR="00E45A73" w:rsidRPr="00FD1E62" w:rsidRDefault="00E45A73" w:rsidP="00E45A73">
      <w:pPr>
        <w:pStyle w:val="ListParagraph"/>
        <w:numPr>
          <w:ilvl w:val="0"/>
          <w:numId w:val="1"/>
        </w:numPr>
        <w:spacing w:line="360" w:lineRule="auto"/>
        <w:rPr>
          <w:b/>
        </w:rPr>
      </w:pPr>
      <w:r w:rsidRPr="00FD1E62">
        <w:rPr>
          <w:b/>
        </w:rPr>
        <w:t>What is YOUR role in the receipt of IFA? What do you submit and approve to request IFA for your PHC?</w:t>
      </w:r>
    </w:p>
    <w:p w14:paraId="0DD4EB61" w14:textId="77777777" w:rsidR="00FF109C" w:rsidRPr="00FD1E62" w:rsidRDefault="00FF109C" w:rsidP="00FF109C">
      <w:pPr>
        <w:pStyle w:val="ListParagraph"/>
        <w:numPr>
          <w:ilvl w:val="0"/>
          <w:numId w:val="1"/>
        </w:numPr>
        <w:spacing w:line="360" w:lineRule="auto"/>
      </w:pPr>
      <w:r w:rsidRPr="00FD1E62">
        <w:t>Now we’d like to understand the process of how you receive iron and folic acid tablets.  [</w:t>
      </w:r>
      <w:r w:rsidRPr="00FD1E62">
        <w:rPr>
          <w:i/>
        </w:rPr>
        <w:t>May be covered in initial work flow diagram</w:t>
      </w:r>
      <w:r w:rsidRPr="00FD1E62">
        <w:t>]</w:t>
      </w:r>
    </w:p>
    <w:p w14:paraId="3C569BB7"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 xml:space="preserve">Who brings the IFA to your block?  </w:t>
      </w:r>
    </w:p>
    <w:p w14:paraId="61A08D27"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 xml:space="preserve">(A company, which one? Government? Always same person/group?) </w:t>
      </w:r>
    </w:p>
    <w:p w14:paraId="6753EA8E"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How is it delivered? Delivery truck from company? Have to hire a truck?</w:t>
      </w:r>
    </w:p>
    <w:p w14:paraId="195A3E2D"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How often does IFA come?</w:t>
      </w:r>
    </w:p>
    <w:p w14:paraId="3610101A"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What frequency?</w:t>
      </w:r>
    </w:p>
    <w:p w14:paraId="2146816D"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 xml:space="preserve">When they were </w:t>
      </w:r>
      <w:r w:rsidRPr="00FD1E62">
        <w:rPr>
          <w:rFonts w:cstheme="minorHAnsi"/>
          <w:i/>
        </w:rPr>
        <w:t>last</w:t>
      </w:r>
      <w:r w:rsidRPr="00FD1E62">
        <w:rPr>
          <w:rFonts w:cstheme="minorHAnsi"/>
        </w:rPr>
        <w:t xml:space="preserve"> delivered? </w:t>
      </w:r>
    </w:p>
    <w:p w14:paraId="28DFED1E"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 xml:space="preserve">How much was received in the </w:t>
      </w:r>
      <w:r w:rsidRPr="00FD1E62">
        <w:rPr>
          <w:rFonts w:cstheme="minorHAnsi"/>
          <w:i/>
        </w:rPr>
        <w:t>last</w:t>
      </w:r>
      <w:r w:rsidRPr="00FD1E62">
        <w:rPr>
          <w:rFonts w:cstheme="minorHAnsi"/>
        </w:rPr>
        <w:t xml:space="preserve"> delivery?</w:t>
      </w:r>
    </w:p>
    <w:p w14:paraId="31986C6B"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 xml:space="preserve">How do you request IFA? Please describe the process. </w:t>
      </w:r>
    </w:p>
    <w:p w14:paraId="3F841A84"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 xml:space="preserve">Forms involved? </w:t>
      </w:r>
      <w:r w:rsidRPr="00FD1E62">
        <w:rPr>
          <w:rFonts w:cstheme="minorHAnsi"/>
          <w:b/>
        </w:rPr>
        <w:t>What does each form look like? (PHOTO OR COPY)</w:t>
      </w:r>
    </w:p>
    <w:p w14:paraId="49FA0508" w14:textId="77777777" w:rsidR="00E45A73" w:rsidRPr="00FD1E62" w:rsidRDefault="00E45A73" w:rsidP="00E45A73">
      <w:pPr>
        <w:pStyle w:val="ListParagraph"/>
        <w:numPr>
          <w:ilvl w:val="2"/>
          <w:numId w:val="1"/>
        </w:numPr>
        <w:spacing w:line="360" w:lineRule="auto"/>
        <w:rPr>
          <w:rFonts w:cstheme="minorHAnsi"/>
          <w:b/>
        </w:rPr>
      </w:pPr>
      <w:r w:rsidRPr="00FD1E62">
        <w:rPr>
          <w:rFonts w:cstheme="minorHAnsi"/>
          <w:b/>
        </w:rPr>
        <w:t>Who is contacted?</w:t>
      </w:r>
    </w:p>
    <w:p w14:paraId="179FDDE6"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What happens when you run out of IFA tablets before the next scheduled delivery?</w:t>
      </w:r>
    </w:p>
    <w:p w14:paraId="6B1079CC" w14:textId="77777777" w:rsidR="00E45A73" w:rsidRPr="00FD1E62" w:rsidRDefault="00E45A73" w:rsidP="00E45A73">
      <w:pPr>
        <w:pStyle w:val="ListParagraph"/>
        <w:numPr>
          <w:ilvl w:val="3"/>
          <w:numId w:val="1"/>
        </w:numPr>
        <w:spacing w:line="360" w:lineRule="auto"/>
        <w:rPr>
          <w:rFonts w:cstheme="minorHAnsi"/>
        </w:rPr>
      </w:pPr>
      <w:r w:rsidRPr="00FD1E62">
        <w:rPr>
          <w:rFonts w:cstheme="minorHAnsi"/>
        </w:rPr>
        <w:t>Same request process? Different? Is there one?</w:t>
      </w:r>
    </w:p>
    <w:p w14:paraId="721D7E9E" w14:textId="77777777" w:rsidR="00E45A73" w:rsidRPr="00FD1E62" w:rsidRDefault="00E45A73" w:rsidP="00E45A73">
      <w:pPr>
        <w:pStyle w:val="ListParagraph"/>
        <w:numPr>
          <w:ilvl w:val="3"/>
          <w:numId w:val="1"/>
        </w:numPr>
        <w:spacing w:line="360" w:lineRule="auto"/>
        <w:rPr>
          <w:rFonts w:cstheme="minorHAnsi"/>
        </w:rPr>
      </w:pPr>
      <w:r w:rsidRPr="00FD1E62">
        <w:rPr>
          <w:rFonts w:cstheme="minorHAnsi"/>
        </w:rPr>
        <w:t xml:space="preserve">Please describe this process if different. </w:t>
      </w:r>
    </w:p>
    <w:p w14:paraId="708F68CF" w14:textId="77777777" w:rsidR="00E45A73" w:rsidRPr="00FD1E62" w:rsidRDefault="00E45A73" w:rsidP="00E45A73">
      <w:pPr>
        <w:pStyle w:val="ListParagraph"/>
        <w:numPr>
          <w:ilvl w:val="4"/>
          <w:numId w:val="1"/>
        </w:numPr>
        <w:spacing w:line="360" w:lineRule="auto"/>
        <w:rPr>
          <w:rFonts w:cstheme="minorHAnsi"/>
        </w:rPr>
      </w:pPr>
      <w:r w:rsidRPr="00FD1E62">
        <w:rPr>
          <w:rFonts w:cstheme="minorHAnsi"/>
        </w:rPr>
        <w:lastRenderedPageBreak/>
        <w:t xml:space="preserve">Different forms? </w:t>
      </w:r>
    </w:p>
    <w:p w14:paraId="48B4BF51" w14:textId="77777777" w:rsidR="00E45A73" w:rsidRPr="00FD1E62" w:rsidRDefault="00E45A73" w:rsidP="00E45A73">
      <w:pPr>
        <w:pStyle w:val="ListParagraph"/>
        <w:numPr>
          <w:ilvl w:val="4"/>
          <w:numId w:val="1"/>
        </w:numPr>
        <w:spacing w:line="360" w:lineRule="auto"/>
        <w:rPr>
          <w:rFonts w:cstheme="minorHAnsi"/>
        </w:rPr>
      </w:pPr>
      <w:r w:rsidRPr="00FD1E62">
        <w:rPr>
          <w:rFonts w:cstheme="minorHAnsi"/>
        </w:rPr>
        <w:t>Different people to contact?</w:t>
      </w:r>
    </w:p>
    <w:p w14:paraId="591C527A" w14:textId="77777777" w:rsidR="00FF109C" w:rsidRPr="00FD1E62" w:rsidRDefault="00FF109C" w:rsidP="00FF109C">
      <w:pPr>
        <w:pStyle w:val="ListParagraph"/>
        <w:numPr>
          <w:ilvl w:val="1"/>
          <w:numId w:val="1"/>
        </w:numPr>
        <w:spacing w:line="360" w:lineRule="auto"/>
      </w:pPr>
      <w:r w:rsidRPr="00FD1E62">
        <w:t xml:space="preserve">Where are shipments of IFA stored? </w:t>
      </w:r>
    </w:p>
    <w:p w14:paraId="2E94FA2C" w14:textId="77777777" w:rsidR="00FF109C" w:rsidRPr="00FD1E62" w:rsidRDefault="00E45A73" w:rsidP="00E45A73">
      <w:pPr>
        <w:pStyle w:val="ListParagraph"/>
        <w:numPr>
          <w:ilvl w:val="2"/>
          <w:numId w:val="1"/>
        </w:numPr>
        <w:spacing w:line="360" w:lineRule="auto"/>
        <w:rPr>
          <w:rFonts w:cstheme="minorHAnsi"/>
        </w:rPr>
      </w:pPr>
      <w:r w:rsidRPr="00FD1E62">
        <w:t>PHC</w:t>
      </w:r>
      <w:r w:rsidR="00FF109C" w:rsidRPr="00FD1E62">
        <w:t>? Other location?</w:t>
      </w:r>
      <w:r w:rsidRPr="00FD1E62">
        <w:t xml:space="preserve"> </w:t>
      </w:r>
      <w:r w:rsidRPr="00FD1E62">
        <w:rPr>
          <w:rFonts w:cstheme="minorHAnsi"/>
          <w:b/>
        </w:rPr>
        <w:t>Can we see this place? (Is it close?)</w:t>
      </w:r>
    </w:p>
    <w:p w14:paraId="244E3A62" w14:textId="77777777" w:rsidR="00FF109C" w:rsidRPr="00FD1E62" w:rsidRDefault="00FF109C" w:rsidP="00FF109C">
      <w:pPr>
        <w:pStyle w:val="ListParagraph"/>
        <w:numPr>
          <w:ilvl w:val="1"/>
          <w:numId w:val="1"/>
        </w:numPr>
        <w:spacing w:line="360" w:lineRule="auto"/>
      </w:pPr>
      <w:r w:rsidRPr="00FD1E62">
        <w:t xml:space="preserve">About how much time passes from IFA receipt to distribution to the </w:t>
      </w:r>
      <w:r w:rsidR="005C49F1" w:rsidRPr="00FD1E62">
        <w:t>health sub-centers</w:t>
      </w:r>
      <w:r w:rsidRPr="00FD1E62">
        <w:t>?</w:t>
      </w:r>
    </w:p>
    <w:p w14:paraId="6822979E" w14:textId="77777777" w:rsidR="00FF109C" w:rsidRPr="00FD1E62" w:rsidRDefault="00FF109C" w:rsidP="00FF109C">
      <w:pPr>
        <w:pStyle w:val="ListParagraph"/>
        <w:numPr>
          <w:ilvl w:val="2"/>
          <w:numId w:val="1"/>
        </w:numPr>
        <w:spacing w:line="360" w:lineRule="auto"/>
      </w:pPr>
      <w:r w:rsidRPr="00FD1E62">
        <w:t>Is distribution done at scheduled intervals? What are they?</w:t>
      </w:r>
    </w:p>
    <w:p w14:paraId="121F7652" w14:textId="77777777" w:rsidR="00FF109C" w:rsidRPr="00FD1E62" w:rsidRDefault="00FF109C" w:rsidP="00FF109C">
      <w:pPr>
        <w:pStyle w:val="ListParagraph"/>
        <w:numPr>
          <w:ilvl w:val="2"/>
          <w:numId w:val="1"/>
        </w:numPr>
        <w:spacing w:line="360" w:lineRule="auto"/>
      </w:pPr>
      <w:r w:rsidRPr="00FD1E62">
        <w:t>Connected with distribution of other goods/medications?</w:t>
      </w:r>
    </w:p>
    <w:p w14:paraId="5C0AED2C" w14:textId="77777777" w:rsidR="00566889" w:rsidRPr="00FD1E62" w:rsidRDefault="00566889" w:rsidP="00566889">
      <w:pPr>
        <w:pStyle w:val="ListParagraph"/>
        <w:numPr>
          <w:ilvl w:val="1"/>
          <w:numId w:val="1"/>
        </w:numPr>
        <w:spacing w:line="360" w:lineRule="auto"/>
      </w:pPr>
      <w:r w:rsidRPr="00FD1E62">
        <w:rPr>
          <w:b/>
        </w:rPr>
        <w:t>How is this process monitored? Are there any audits or evaluations done of this process?</w:t>
      </w:r>
    </w:p>
    <w:p w14:paraId="2A399278" w14:textId="77777777" w:rsidR="00566889" w:rsidRPr="00FD1E62" w:rsidRDefault="00566889" w:rsidP="00566889">
      <w:pPr>
        <w:pStyle w:val="ListParagraph"/>
        <w:numPr>
          <w:ilvl w:val="2"/>
          <w:numId w:val="1"/>
        </w:numPr>
        <w:spacing w:line="360" w:lineRule="auto"/>
      </w:pPr>
      <w:r w:rsidRPr="00FD1E62">
        <w:rPr>
          <w:b/>
        </w:rPr>
        <w:t>Who does them? How often?</w:t>
      </w:r>
    </w:p>
    <w:p w14:paraId="7DB4C521" w14:textId="77777777" w:rsidR="00566889" w:rsidRPr="00FD1E62" w:rsidRDefault="00566889" w:rsidP="00566889">
      <w:pPr>
        <w:pStyle w:val="ListParagraph"/>
        <w:numPr>
          <w:ilvl w:val="1"/>
          <w:numId w:val="1"/>
        </w:numPr>
        <w:spacing w:line="360" w:lineRule="auto"/>
      </w:pPr>
      <w:r w:rsidRPr="00FD1E62">
        <w:rPr>
          <w:b/>
        </w:rPr>
        <w:t>Are there trainings offered about logistics and supply managing?</w:t>
      </w:r>
    </w:p>
    <w:p w14:paraId="1AFB8464" w14:textId="77777777" w:rsidR="00566889" w:rsidRPr="00FD1E62" w:rsidRDefault="00566889" w:rsidP="00566889">
      <w:pPr>
        <w:pStyle w:val="ListParagraph"/>
        <w:numPr>
          <w:ilvl w:val="2"/>
          <w:numId w:val="1"/>
        </w:numPr>
        <w:spacing w:line="360" w:lineRule="auto"/>
      </w:pPr>
      <w:r w:rsidRPr="00FD1E62">
        <w:rPr>
          <w:b/>
        </w:rPr>
        <w:t xml:space="preserve">Who offers them? </w:t>
      </w:r>
    </w:p>
    <w:p w14:paraId="3E12BE7B" w14:textId="77777777" w:rsidR="00566889" w:rsidRPr="00FD1E62" w:rsidRDefault="00566889" w:rsidP="00566889">
      <w:pPr>
        <w:pStyle w:val="ListParagraph"/>
        <w:numPr>
          <w:ilvl w:val="2"/>
          <w:numId w:val="1"/>
        </w:numPr>
        <w:spacing w:line="360" w:lineRule="auto"/>
      </w:pPr>
      <w:r w:rsidRPr="00FD1E62">
        <w:rPr>
          <w:b/>
        </w:rPr>
        <w:t>Who are they offered for? How often?</w:t>
      </w:r>
    </w:p>
    <w:p w14:paraId="70223977" w14:textId="77777777" w:rsidR="00566889" w:rsidRPr="00FD1E62" w:rsidRDefault="00566889" w:rsidP="00566889">
      <w:pPr>
        <w:pStyle w:val="ListParagraph"/>
        <w:numPr>
          <w:ilvl w:val="2"/>
          <w:numId w:val="1"/>
        </w:numPr>
        <w:spacing w:line="360" w:lineRule="auto"/>
      </w:pPr>
      <w:r w:rsidRPr="00FD1E62">
        <w:rPr>
          <w:b/>
        </w:rPr>
        <w:t>What are reasons people do not attend the trainings? Cost? Travel/time?</w:t>
      </w:r>
    </w:p>
    <w:p w14:paraId="6C0380B1" w14:textId="77777777" w:rsidR="00E45A73" w:rsidRPr="00FD1E62" w:rsidRDefault="00566889" w:rsidP="00E45A73">
      <w:pPr>
        <w:pStyle w:val="ListParagraph"/>
        <w:numPr>
          <w:ilvl w:val="1"/>
          <w:numId w:val="1"/>
        </w:numPr>
        <w:spacing w:line="360" w:lineRule="auto"/>
        <w:rPr>
          <w:rFonts w:cstheme="minorHAnsi"/>
        </w:rPr>
      </w:pPr>
      <w:r w:rsidRPr="00FD1E62">
        <w:rPr>
          <w:rFonts w:cstheme="minorHAnsi"/>
          <w:b/>
        </w:rPr>
        <w:t xml:space="preserve">Is this you receive IFA in </w:t>
      </w:r>
      <w:r w:rsidR="00E45A73" w:rsidRPr="00FD1E62">
        <w:rPr>
          <w:rFonts w:cstheme="minorHAnsi"/>
          <w:b/>
        </w:rPr>
        <w:t>ALL blocks? Or do other blocks do it differently that you know of?</w:t>
      </w:r>
    </w:p>
    <w:p w14:paraId="5D6CE6E2" w14:textId="77777777" w:rsidR="00E45A73" w:rsidRPr="00FD1E62" w:rsidRDefault="00E45A73" w:rsidP="00E45A73">
      <w:pPr>
        <w:pStyle w:val="ListParagraph"/>
        <w:numPr>
          <w:ilvl w:val="0"/>
          <w:numId w:val="1"/>
        </w:numPr>
        <w:spacing w:line="360" w:lineRule="auto"/>
        <w:rPr>
          <w:rFonts w:cstheme="minorHAnsi"/>
        </w:rPr>
      </w:pPr>
      <w:r w:rsidRPr="00FD1E62">
        <w:rPr>
          <w:rFonts w:cstheme="minorHAnsi"/>
        </w:rPr>
        <w:t>From here, where is IFA sent?</w:t>
      </w:r>
    </w:p>
    <w:p w14:paraId="35E24B30"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 xml:space="preserve">Who picks up the IFA? </w:t>
      </w:r>
    </w:p>
    <w:p w14:paraId="456B372B"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 xml:space="preserve">How often is IFA distributed from the primary health center? </w:t>
      </w:r>
    </w:p>
    <w:p w14:paraId="3D305872"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What frequency? (</w:t>
      </w:r>
      <w:proofErr w:type="spellStart"/>
      <w:r w:rsidRPr="00FD1E62">
        <w:rPr>
          <w:rFonts w:cstheme="minorHAnsi"/>
        </w:rPr>
        <w:t>eg</w:t>
      </w:r>
      <w:proofErr w:type="spellEnd"/>
      <w:r w:rsidRPr="00FD1E62">
        <w:rPr>
          <w:rFonts w:cstheme="minorHAnsi"/>
        </w:rPr>
        <w:t xml:space="preserve">. every month?) </w:t>
      </w:r>
    </w:p>
    <w:p w14:paraId="02BDCF81"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 xml:space="preserve">When were they </w:t>
      </w:r>
      <w:r w:rsidRPr="00FD1E62">
        <w:rPr>
          <w:rFonts w:cstheme="minorHAnsi"/>
          <w:i/>
        </w:rPr>
        <w:t>last</w:t>
      </w:r>
      <w:r w:rsidRPr="00FD1E62">
        <w:rPr>
          <w:rFonts w:cstheme="minorHAnsi"/>
        </w:rPr>
        <w:t xml:space="preserve"> distributed? How much was distributed? (# of pills / packs)</w:t>
      </w:r>
    </w:p>
    <w:p w14:paraId="46CE4348"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How are IFA requests placed to the PHC?</w:t>
      </w:r>
    </w:p>
    <w:p w14:paraId="71F7FC92" w14:textId="77777777" w:rsidR="00E45A73" w:rsidRPr="00FD1E62" w:rsidRDefault="00E45A73" w:rsidP="00E45A73">
      <w:pPr>
        <w:pStyle w:val="ListParagraph"/>
        <w:numPr>
          <w:ilvl w:val="2"/>
          <w:numId w:val="1"/>
        </w:numPr>
        <w:spacing w:line="360" w:lineRule="auto"/>
        <w:rPr>
          <w:rFonts w:cstheme="minorHAnsi"/>
          <w:b/>
        </w:rPr>
      </w:pPr>
      <w:r w:rsidRPr="00FD1E62">
        <w:rPr>
          <w:rFonts w:cstheme="minorHAnsi"/>
          <w:b/>
        </w:rPr>
        <w:t>Forms involved?</w:t>
      </w:r>
    </w:p>
    <w:p w14:paraId="51A14E98" w14:textId="77777777" w:rsidR="00E45A73" w:rsidRPr="00FD1E62" w:rsidRDefault="00E45A73" w:rsidP="00E45A73">
      <w:pPr>
        <w:pStyle w:val="ListParagraph"/>
        <w:numPr>
          <w:ilvl w:val="2"/>
          <w:numId w:val="1"/>
        </w:numPr>
        <w:spacing w:line="360" w:lineRule="auto"/>
        <w:rPr>
          <w:rFonts w:cstheme="minorHAnsi"/>
          <w:b/>
        </w:rPr>
      </w:pPr>
      <w:r w:rsidRPr="00FD1E62">
        <w:rPr>
          <w:rFonts w:cstheme="minorHAnsi"/>
          <w:b/>
        </w:rPr>
        <w:t>Who submits these forms?</w:t>
      </w:r>
    </w:p>
    <w:p w14:paraId="34510A3E" w14:textId="77777777" w:rsidR="00E45A73" w:rsidRPr="00FD1E62" w:rsidRDefault="00E45A73" w:rsidP="00E45A73">
      <w:pPr>
        <w:pStyle w:val="ListParagraph"/>
        <w:numPr>
          <w:ilvl w:val="2"/>
          <w:numId w:val="1"/>
        </w:numPr>
        <w:spacing w:line="360" w:lineRule="auto"/>
        <w:rPr>
          <w:rFonts w:cstheme="minorHAnsi"/>
          <w:b/>
        </w:rPr>
      </w:pPr>
      <w:r w:rsidRPr="00FD1E62">
        <w:rPr>
          <w:rFonts w:cstheme="minorHAnsi"/>
          <w:b/>
        </w:rPr>
        <w:t>Who do they submit the forms to?</w:t>
      </w:r>
    </w:p>
    <w:p w14:paraId="2402AB04"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How do ANMs request IFA if they run out before the next scheduled delivery? (</w:t>
      </w:r>
      <w:r w:rsidRPr="00FD1E62">
        <w:rPr>
          <w:rFonts w:cstheme="minorHAnsi"/>
          <w:i/>
        </w:rPr>
        <w:t>or do sub-centers make these requests?)</w:t>
      </w:r>
    </w:p>
    <w:p w14:paraId="15677EAA" w14:textId="77777777" w:rsidR="00566889" w:rsidRPr="00FD1E62" w:rsidRDefault="00566889" w:rsidP="00566889">
      <w:pPr>
        <w:pStyle w:val="ListParagraph"/>
        <w:numPr>
          <w:ilvl w:val="1"/>
          <w:numId w:val="1"/>
        </w:numPr>
        <w:spacing w:line="360" w:lineRule="auto"/>
      </w:pPr>
      <w:r w:rsidRPr="00FD1E62">
        <w:rPr>
          <w:b/>
        </w:rPr>
        <w:t>How is this process monitored? Are there any audits or evaluations done of this process?</w:t>
      </w:r>
    </w:p>
    <w:p w14:paraId="3E72FACD" w14:textId="77777777" w:rsidR="00566889" w:rsidRPr="00FD1E62" w:rsidRDefault="00566889" w:rsidP="00566889">
      <w:pPr>
        <w:pStyle w:val="ListParagraph"/>
        <w:numPr>
          <w:ilvl w:val="2"/>
          <w:numId w:val="1"/>
        </w:numPr>
        <w:spacing w:line="360" w:lineRule="auto"/>
      </w:pPr>
      <w:r w:rsidRPr="00FD1E62">
        <w:rPr>
          <w:b/>
        </w:rPr>
        <w:t>Who does them? How often?</w:t>
      </w:r>
    </w:p>
    <w:p w14:paraId="5C0C6968" w14:textId="77777777" w:rsidR="00E45A73" w:rsidRPr="00FD1E62" w:rsidRDefault="00E45A73" w:rsidP="00E45A73">
      <w:pPr>
        <w:pStyle w:val="ListParagraph"/>
        <w:numPr>
          <w:ilvl w:val="1"/>
          <w:numId w:val="1"/>
        </w:numPr>
        <w:spacing w:line="360" w:lineRule="auto"/>
        <w:rPr>
          <w:rFonts w:cstheme="minorHAnsi"/>
          <w:b/>
        </w:rPr>
      </w:pPr>
      <w:r w:rsidRPr="00FD1E62">
        <w:rPr>
          <w:rFonts w:cstheme="minorHAnsi"/>
          <w:b/>
        </w:rPr>
        <w:t>How is the IFA distributed between ANMs</w:t>
      </w:r>
      <w:r w:rsidR="00566889" w:rsidRPr="00FD1E62">
        <w:rPr>
          <w:rFonts w:cstheme="minorHAnsi"/>
          <w:b/>
        </w:rPr>
        <w:t xml:space="preserve">, AWWs, and ASHAs? Can CDPOs </w:t>
      </w:r>
      <w:r w:rsidRPr="00FD1E62">
        <w:rPr>
          <w:rFonts w:cstheme="minorHAnsi"/>
          <w:b/>
        </w:rPr>
        <w:t>request IFA from you?</w:t>
      </w:r>
    </w:p>
    <w:p w14:paraId="633499F0"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i/>
        </w:rPr>
        <w:lastRenderedPageBreak/>
        <w:t>Whose decision is this?</w:t>
      </w:r>
    </w:p>
    <w:p w14:paraId="74028040" w14:textId="77777777" w:rsidR="00E45A73" w:rsidRPr="00FD1E62" w:rsidRDefault="00E45A73" w:rsidP="00E45A73">
      <w:pPr>
        <w:pStyle w:val="ListParagraph"/>
        <w:numPr>
          <w:ilvl w:val="2"/>
          <w:numId w:val="1"/>
        </w:numPr>
        <w:spacing w:line="360" w:lineRule="auto"/>
        <w:rPr>
          <w:rFonts w:cstheme="minorHAnsi"/>
          <w:b/>
        </w:rPr>
      </w:pPr>
      <w:r w:rsidRPr="00FD1E62">
        <w:rPr>
          <w:rFonts w:cstheme="minorHAnsi"/>
          <w:b/>
        </w:rPr>
        <w:t>Is there a policy that you follow when giving IFA out to these different officials or frontline workers?</w:t>
      </w:r>
    </w:p>
    <w:p w14:paraId="1EFEFEF4"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 xml:space="preserve">When was the last time IFA supplements were not distributed on time?  (or </w:t>
      </w:r>
      <w:r w:rsidRPr="00FD1E62">
        <w:rPr>
          <w:rFonts w:cstheme="minorHAnsi"/>
          <w:i/>
        </w:rPr>
        <w:t xml:space="preserve">on </w:t>
      </w:r>
      <w:r w:rsidRPr="00FD1E62">
        <w:rPr>
          <w:rFonts w:cstheme="minorHAnsi"/>
        </w:rPr>
        <w:t>time?)</w:t>
      </w:r>
    </w:p>
    <w:p w14:paraId="3787991A"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Can you describe to me what happened?</w:t>
      </w:r>
    </w:p>
    <w:p w14:paraId="680958B4"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b/>
        </w:rPr>
        <w:t>Do all PHCs distribute their IFA like this? Do they do it differently that you know of?</w:t>
      </w:r>
    </w:p>
    <w:p w14:paraId="499CDE90"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b/>
        </w:rPr>
        <w:t>Thinking of ALL the forms and procedures you just described which of these are on a computer registry? What computer systems are used? Which are done BY HAND?</w:t>
      </w:r>
    </w:p>
    <w:p w14:paraId="221306BE" w14:textId="77777777" w:rsidR="00E45A73" w:rsidRPr="00FD1E62" w:rsidRDefault="00E45A73" w:rsidP="00E45A73">
      <w:pPr>
        <w:pStyle w:val="ListParagraph"/>
        <w:numPr>
          <w:ilvl w:val="0"/>
          <w:numId w:val="1"/>
        </w:numPr>
        <w:spacing w:line="360" w:lineRule="auto"/>
        <w:rPr>
          <w:rFonts w:cstheme="minorHAnsi"/>
        </w:rPr>
      </w:pPr>
      <w:r w:rsidRPr="00FD1E62">
        <w:rPr>
          <w:rFonts w:cstheme="minorHAnsi"/>
        </w:rPr>
        <w:t xml:space="preserve">We’d also like to learn a little bit about how you decide how many iron and folic acid supplements are </w:t>
      </w:r>
      <w:r w:rsidRPr="00FD1E62">
        <w:rPr>
          <w:rFonts w:cstheme="minorHAnsi"/>
          <w:b/>
        </w:rPr>
        <w:t>needed</w:t>
      </w:r>
      <w:r w:rsidRPr="00FD1E62">
        <w:rPr>
          <w:rFonts w:cstheme="minorHAnsi"/>
        </w:rPr>
        <w:t xml:space="preserve"> in your block.</w:t>
      </w:r>
    </w:p>
    <w:p w14:paraId="4EF664FD" w14:textId="77777777" w:rsidR="00DC60F8" w:rsidRPr="00FD1E62" w:rsidRDefault="00DC60F8" w:rsidP="00DC60F8">
      <w:pPr>
        <w:spacing w:line="360" w:lineRule="auto"/>
        <w:ind w:left="720"/>
        <w:rPr>
          <w:i/>
        </w:rPr>
      </w:pPr>
      <w:r w:rsidRPr="00FD1E62">
        <w:rPr>
          <w:i/>
        </w:rPr>
        <w:t>IFA Need</w:t>
      </w:r>
    </w:p>
    <w:p w14:paraId="5D8D2011"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 xml:space="preserve">What is the process that you go through to identify how many IFA supplements you need to request in your block? </w:t>
      </w:r>
    </w:p>
    <w:p w14:paraId="0A140412" w14:textId="77777777" w:rsidR="00E45A73" w:rsidRPr="00FD1E62" w:rsidRDefault="00E45A73" w:rsidP="00E45A73">
      <w:pPr>
        <w:pStyle w:val="ListParagraph"/>
        <w:numPr>
          <w:ilvl w:val="2"/>
          <w:numId w:val="1"/>
        </w:numPr>
        <w:spacing w:line="360" w:lineRule="auto"/>
        <w:rPr>
          <w:rFonts w:cstheme="minorHAnsi"/>
        </w:rPr>
      </w:pPr>
      <w:r w:rsidRPr="00FD1E62">
        <w:rPr>
          <w:rFonts w:cstheme="minorHAnsi"/>
        </w:rPr>
        <w:t>What data do you use to come to these estimates?</w:t>
      </w:r>
    </w:p>
    <w:p w14:paraId="3CECDC7D" w14:textId="77777777" w:rsidR="00566889" w:rsidRPr="00FD1E62" w:rsidRDefault="00566889" w:rsidP="00566889">
      <w:pPr>
        <w:pStyle w:val="ListParagraph"/>
        <w:numPr>
          <w:ilvl w:val="2"/>
          <w:numId w:val="1"/>
        </w:numPr>
        <w:spacing w:line="360" w:lineRule="auto"/>
        <w:rPr>
          <w:rFonts w:cstheme="minorHAnsi"/>
          <w:b/>
        </w:rPr>
      </w:pPr>
      <w:r w:rsidRPr="00FD1E62">
        <w:rPr>
          <w:rFonts w:cstheme="minorHAnsi"/>
          <w:b/>
        </w:rPr>
        <w:t>Do you estimate number of lactating women for these estimates? Adolescents? Children? How?</w:t>
      </w:r>
    </w:p>
    <w:p w14:paraId="65D378DB" w14:textId="77777777" w:rsidR="005C49F1" w:rsidRPr="00FD1E62" w:rsidRDefault="005C49F1" w:rsidP="00566889">
      <w:pPr>
        <w:pStyle w:val="ListParagraph"/>
        <w:numPr>
          <w:ilvl w:val="2"/>
          <w:numId w:val="1"/>
        </w:numPr>
        <w:spacing w:line="360" w:lineRule="auto"/>
        <w:rPr>
          <w:rFonts w:cstheme="minorHAnsi"/>
          <w:b/>
        </w:rPr>
      </w:pPr>
      <w:r w:rsidRPr="00FD1E62">
        <w:rPr>
          <w:rFonts w:cstheme="minorHAnsi"/>
        </w:rPr>
        <w:t xml:space="preserve">What was the number of IFA supplements (100mg) that you estimated </w:t>
      </w:r>
      <w:r w:rsidR="00A1024E" w:rsidRPr="00FD1E62">
        <w:rPr>
          <w:rFonts w:cstheme="minorHAnsi"/>
        </w:rPr>
        <w:t>a need for last year? ________________________________</w:t>
      </w:r>
    </w:p>
    <w:p w14:paraId="7CD05467" w14:textId="77777777" w:rsidR="00A1024E" w:rsidRPr="00FD1E62" w:rsidRDefault="00A1024E" w:rsidP="00566889">
      <w:pPr>
        <w:pStyle w:val="ListParagraph"/>
        <w:numPr>
          <w:ilvl w:val="2"/>
          <w:numId w:val="1"/>
        </w:numPr>
        <w:spacing w:line="360" w:lineRule="auto"/>
        <w:rPr>
          <w:rFonts w:cstheme="minorHAnsi"/>
          <w:b/>
        </w:rPr>
      </w:pPr>
      <w:r w:rsidRPr="00FD1E62">
        <w:rPr>
          <w:rFonts w:cstheme="minorHAnsi"/>
        </w:rPr>
        <w:t>What was the number of IFA supplements (100mg) that you requested from the district last year? _____________________________</w:t>
      </w:r>
    </w:p>
    <w:p w14:paraId="5F42F45E" w14:textId="77777777" w:rsidR="00DC60F8" w:rsidRPr="00FD1E62" w:rsidRDefault="00DC60F8" w:rsidP="00DC60F8">
      <w:pPr>
        <w:spacing w:line="360" w:lineRule="auto"/>
        <w:ind w:left="720"/>
        <w:rPr>
          <w:i/>
        </w:rPr>
      </w:pPr>
      <w:r w:rsidRPr="00FD1E62">
        <w:rPr>
          <w:i/>
        </w:rPr>
        <w:t xml:space="preserve">IFA </w:t>
      </w:r>
      <w:r w:rsidR="00E45A73" w:rsidRPr="00FD1E62">
        <w:rPr>
          <w:i/>
        </w:rPr>
        <w:t>Distribution by FLWs</w:t>
      </w:r>
    </w:p>
    <w:p w14:paraId="26A5AB38" w14:textId="77777777" w:rsidR="00DC60F8" w:rsidRPr="00FD1E62" w:rsidRDefault="00DC60F8" w:rsidP="00DC60F8">
      <w:pPr>
        <w:pStyle w:val="ListParagraph"/>
        <w:numPr>
          <w:ilvl w:val="1"/>
          <w:numId w:val="1"/>
        </w:numPr>
        <w:spacing w:line="360" w:lineRule="auto"/>
      </w:pPr>
      <w:r w:rsidRPr="00FD1E62">
        <w:t xml:space="preserve">Which frontline workers in your </w:t>
      </w:r>
      <w:r w:rsidR="00FC027F" w:rsidRPr="00FD1E62">
        <w:t>block</w:t>
      </w:r>
      <w:r w:rsidRPr="00FD1E62">
        <w:t xml:space="preserve"> administer IFA to pregnant women? </w:t>
      </w:r>
    </w:p>
    <w:p w14:paraId="3CA63A7E" w14:textId="77777777" w:rsidR="00DC60F8" w:rsidRPr="00FD1E62" w:rsidRDefault="00DC60F8" w:rsidP="00DC60F8">
      <w:pPr>
        <w:pStyle w:val="ListParagraph"/>
        <w:numPr>
          <w:ilvl w:val="2"/>
          <w:numId w:val="1"/>
        </w:numPr>
        <w:spacing w:line="360" w:lineRule="auto"/>
      </w:pPr>
      <w:r w:rsidRPr="00FD1E62">
        <w:t>[</w:t>
      </w:r>
      <w:r w:rsidRPr="00FD1E62">
        <w:rPr>
          <w:i/>
        </w:rPr>
        <w:t>Ask about each profession mentioned</w:t>
      </w:r>
      <w:r w:rsidRPr="00FD1E62">
        <w:t>]:</w:t>
      </w:r>
    </w:p>
    <w:p w14:paraId="501EC1A0" w14:textId="77777777" w:rsidR="00DC60F8" w:rsidRPr="00FD1E62" w:rsidRDefault="00DC60F8" w:rsidP="00DC60F8">
      <w:pPr>
        <w:pStyle w:val="ListParagraph"/>
        <w:numPr>
          <w:ilvl w:val="2"/>
          <w:numId w:val="1"/>
        </w:numPr>
        <w:spacing w:line="360" w:lineRule="auto"/>
      </w:pPr>
      <w:r w:rsidRPr="00FD1E62">
        <w:t>How do ANMs report IFA administration?</w:t>
      </w:r>
    </w:p>
    <w:p w14:paraId="46F6E666" w14:textId="77777777" w:rsidR="00DC60F8" w:rsidRPr="00FD1E62" w:rsidRDefault="00DC60F8" w:rsidP="00DC60F8">
      <w:pPr>
        <w:pStyle w:val="ListParagraph"/>
        <w:numPr>
          <w:ilvl w:val="2"/>
          <w:numId w:val="1"/>
        </w:numPr>
        <w:spacing w:line="360" w:lineRule="auto"/>
      </w:pPr>
      <w:r w:rsidRPr="00FD1E62">
        <w:t>How do AWWs report IFA administration?</w:t>
      </w:r>
    </w:p>
    <w:p w14:paraId="08F1B7A4" w14:textId="77777777" w:rsidR="00DC60F8" w:rsidRPr="00FD1E62" w:rsidRDefault="00DC60F8" w:rsidP="00DC60F8">
      <w:pPr>
        <w:pStyle w:val="ListParagraph"/>
        <w:numPr>
          <w:ilvl w:val="2"/>
          <w:numId w:val="1"/>
        </w:numPr>
        <w:spacing w:line="360" w:lineRule="auto"/>
      </w:pPr>
      <w:r w:rsidRPr="00FD1E62">
        <w:t>How do ASHAs report IFA administration?</w:t>
      </w:r>
    </w:p>
    <w:p w14:paraId="3C1EC739" w14:textId="77777777" w:rsidR="00E45A73" w:rsidRPr="00FD1E62" w:rsidRDefault="00E45A73" w:rsidP="00E45A73">
      <w:pPr>
        <w:pStyle w:val="ListParagraph"/>
        <w:numPr>
          <w:ilvl w:val="0"/>
          <w:numId w:val="1"/>
        </w:numPr>
        <w:spacing w:line="360" w:lineRule="auto"/>
        <w:rPr>
          <w:rFonts w:cstheme="minorHAnsi"/>
          <w:b/>
        </w:rPr>
      </w:pPr>
      <w:r w:rsidRPr="00FD1E62">
        <w:rPr>
          <w:rFonts w:cstheme="minorHAnsi"/>
          <w:b/>
        </w:rPr>
        <w:t>What POLICIES or GUIDELINES do you follow during receipt and distribution of drugs?</w:t>
      </w:r>
    </w:p>
    <w:p w14:paraId="03CDBBD7" w14:textId="77777777" w:rsidR="00E45A73" w:rsidRPr="00FD1E62" w:rsidRDefault="00E45A73" w:rsidP="00E45A73">
      <w:pPr>
        <w:pStyle w:val="ListParagraph"/>
        <w:numPr>
          <w:ilvl w:val="1"/>
          <w:numId w:val="1"/>
        </w:numPr>
        <w:spacing w:line="360" w:lineRule="auto"/>
        <w:rPr>
          <w:rFonts w:cstheme="minorHAnsi"/>
          <w:b/>
        </w:rPr>
      </w:pPr>
      <w:r w:rsidRPr="00FD1E62">
        <w:rPr>
          <w:rFonts w:cstheme="minorHAnsi"/>
          <w:b/>
        </w:rPr>
        <w:t>What are they called?</w:t>
      </w:r>
    </w:p>
    <w:p w14:paraId="06ABCA53" w14:textId="77777777" w:rsidR="00E45A73" w:rsidRPr="00FD1E62" w:rsidRDefault="00E45A73" w:rsidP="00E45A73">
      <w:pPr>
        <w:pStyle w:val="ListParagraph"/>
        <w:numPr>
          <w:ilvl w:val="1"/>
          <w:numId w:val="1"/>
        </w:numPr>
        <w:spacing w:line="360" w:lineRule="auto"/>
        <w:rPr>
          <w:rFonts w:cstheme="minorHAnsi"/>
          <w:b/>
        </w:rPr>
      </w:pPr>
      <w:r w:rsidRPr="00FD1E62">
        <w:rPr>
          <w:rFonts w:cstheme="minorHAnsi"/>
          <w:b/>
        </w:rPr>
        <w:t>Could we SEE a copy?</w:t>
      </w:r>
    </w:p>
    <w:p w14:paraId="077D93DE" w14:textId="77777777" w:rsidR="00E45A73" w:rsidRPr="00FD1E62" w:rsidRDefault="00E45A73" w:rsidP="00E45A73">
      <w:pPr>
        <w:pStyle w:val="ListParagraph"/>
        <w:numPr>
          <w:ilvl w:val="0"/>
          <w:numId w:val="1"/>
        </w:numPr>
        <w:spacing w:line="360" w:lineRule="auto"/>
        <w:rPr>
          <w:rFonts w:cstheme="minorHAnsi"/>
        </w:rPr>
      </w:pPr>
      <w:r w:rsidRPr="00FD1E62">
        <w:rPr>
          <w:rFonts w:cstheme="minorHAnsi"/>
        </w:rPr>
        <w:t>Would it be possible to see the iron and folic supplements that have not yet been distributed?</w:t>
      </w:r>
    </w:p>
    <w:p w14:paraId="779E6A96"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lastRenderedPageBreak/>
        <w:t>[</w:t>
      </w:r>
      <w:r w:rsidRPr="00FD1E62">
        <w:rPr>
          <w:rFonts w:cstheme="minorHAnsi"/>
          <w:i/>
        </w:rPr>
        <w:t>Verify 100mg tabs and 20mg</w:t>
      </w:r>
      <w:r w:rsidRPr="00FD1E62">
        <w:rPr>
          <w:rFonts w:cstheme="minorHAnsi"/>
        </w:rPr>
        <w:t>] __________________</w:t>
      </w:r>
    </w:p>
    <w:p w14:paraId="136BEC83"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w:t>
      </w:r>
      <w:r w:rsidRPr="00FD1E62">
        <w:rPr>
          <w:rFonts w:cstheme="minorHAnsi"/>
          <w:i/>
        </w:rPr>
        <w:t>Check expiration date</w:t>
      </w:r>
      <w:r w:rsidRPr="00FD1E62">
        <w:rPr>
          <w:rFonts w:cstheme="minorHAnsi"/>
        </w:rPr>
        <w:t>] __________________</w:t>
      </w:r>
    </w:p>
    <w:p w14:paraId="2E5D2659" w14:textId="77777777" w:rsidR="00E45A73" w:rsidRPr="00FD1E62" w:rsidRDefault="00E45A73" w:rsidP="00E45A73">
      <w:pPr>
        <w:pStyle w:val="ListParagraph"/>
        <w:numPr>
          <w:ilvl w:val="1"/>
          <w:numId w:val="1"/>
        </w:numPr>
        <w:spacing w:line="360" w:lineRule="auto"/>
        <w:rPr>
          <w:rFonts w:cstheme="minorHAnsi"/>
        </w:rPr>
      </w:pPr>
      <w:r w:rsidRPr="00FD1E62">
        <w:rPr>
          <w:rFonts w:cstheme="minorHAnsi"/>
        </w:rPr>
        <w:t>[</w:t>
      </w:r>
      <w:r w:rsidRPr="00FD1E62">
        <w:rPr>
          <w:rFonts w:cstheme="minorHAnsi"/>
          <w:i/>
        </w:rPr>
        <w:t>Note conditions of storage: climate controlled? Dry? How many are there?</w:t>
      </w:r>
      <w:r w:rsidRPr="00FD1E62">
        <w:rPr>
          <w:rFonts w:cstheme="minorHAnsi"/>
        </w:rPr>
        <w:t>] __________________</w:t>
      </w:r>
    </w:p>
    <w:p w14:paraId="4694E61E" w14:textId="77777777" w:rsidR="00E45A73" w:rsidRPr="00FD1E62" w:rsidRDefault="00E45A73" w:rsidP="00E45A73">
      <w:pPr>
        <w:pStyle w:val="ListParagraph"/>
        <w:numPr>
          <w:ilvl w:val="1"/>
          <w:numId w:val="1"/>
        </w:numPr>
        <w:spacing w:line="360" w:lineRule="auto"/>
        <w:rPr>
          <w:rFonts w:cstheme="minorHAnsi"/>
          <w:b/>
        </w:rPr>
      </w:pPr>
      <w:r w:rsidRPr="00FD1E62">
        <w:rPr>
          <w:rFonts w:cstheme="minorHAnsi"/>
          <w:b/>
        </w:rPr>
        <w:t>Could we see your stock inventory / registration documents? __________________</w:t>
      </w:r>
    </w:p>
    <w:p w14:paraId="594CF92B" w14:textId="77777777" w:rsidR="00DC60F8" w:rsidRPr="00FD1E62" w:rsidRDefault="00DC60F8" w:rsidP="00DC60F8">
      <w:pPr>
        <w:pStyle w:val="ListParagraph"/>
        <w:numPr>
          <w:ilvl w:val="0"/>
          <w:numId w:val="1"/>
        </w:numPr>
        <w:spacing w:line="360" w:lineRule="auto"/>
      </w:pPr>
      <w:r w:rsidRPr="00FD1E62">
        <w:t xml:space="preserve">Do you have any questions for us? </w:t>
      </w:r>
    </w:p>
    <w:p w14:paraId="78FFD284" w14:textId="77777777" w:rsidR="00DC60F8" w:rsidRPr="00FD1E62" w:rsidRDefault="00DC60F8" w:rsidP="00DC60F8">
      <w:pPr>
        <w:pStyle w:val="ListParagraph"/>
        <w:numPr>
          <w:ilvl w:val="1"/>
          <w:numId w:val="1"/>
        </w:numPr>
        <w:spacing w:line="360" w:lineRule="auto"/>
      </w:pPr>
      <w:r w:rsidRPr="00FD1E62">
        <w:t>Do you have any additional comments that you think we should know?</w:t>
      </w:r>
    </w:p>
    <w:p w14:paraId="093C0160" w14:textId="77777777" w:rsidR="00DC60F8" w:rsidRPr="00FD1E62" w:rsidRDefault="00DC60F8" w:rsidP="00DC60F8">
      <w:pPr>
        <w:pStyle w:val="ListParagraph"/>
        <w:numPr>
          <w:ilvl w:val="1"/>
          <w:numId w:val="1"/>
        </w:numPr>
        <w:spacing w:line="360" w:lineRule="auto"/>
        <w:rPr>
          <w:b/>
        </w:rPr>
      </w:pPr>
      <w:r w:rsidRPr="00FD1E62">
        <w:rPr>
          <w:b/>
        </w:rPr>
        <w:t>Is there anyone you would recommend us talking to in order to receive additional information on the IFA supply and distribution here?</w:t>
      </w:r>
    </w:p>
    <w:p w14:paraId="5E0D773F" w14:textId="77777777" w:rsidR="00DC60F8" w:rsidRPr="00FD1E62" w:rsidRDefault="00DC60F8" w:rsidP="00DC60F8">
      <w:pPr>
        <w:pStyle w:val="ListParagraph"/>
        <w:spacing w:line="360" w:lineRule="auto"/>
        <w:ind w:left="1440"/>
      </w:pPr>
      <w:r w:rsidRPr="00FD1E62">
        <w:t>NAMES &amp; CONTACT INFO: ____________________________________________________________________________________________________________________________________________________________________________________</w:t>
      </w:r>
    </w:p>
    <w:p w14:paraId="45A48EA4" w14:textId="77777777" w:rsidR="00DC60F8" w:rsidRPr="00FD1E62" w:rsidRDefault="00DC60F8" w:rsidP="00DC60F8">
      <w:pPr>
        <w:spacing w:line="360" w:lineRule="auto"/>
      </w:pPr>
      <w:r w:rsidRPr="00FD1E62">
        <w:t xml:space="preserve">Thank you so much for your time and participation today. It has helped is greatly in understanding the Iron and folic acid supplementation supply chain here in Bihar state. If we have further questions or inquiries about the IFA supply, would it be alright to contact you again? </w:t>
      </w:r>
    </w:p>
    <w:p w14:paraId="46776E76" w14:textId="77777777" w:rsidR="00DA0B9A" w:rsidRDefault="00DC60F8" w:rsidP="00DA4737">
      <w:pPr>
        <w:spacing w:line="240" w:lineRule="auto"/>
        <w:jc w:val="center"/>
      </w:pPr>
      <w:bookmarkStart w:id="0" w:name="_GoBack"/>
      <w:bookmarkEnd w:id="0"/>
      <w:r w:rsidRPr="00FD1E62">
        <w:rPr>
          <w:b/>
        </w:rPr>
        <w:t>END TIME OF INTERVIEW</w:t>
      </w:r>
      <w:r w:rsidRPr="00FD1E62">
        <w:rPr>
          <w:b/>
        </w:rPr>
        <w:tab/>
        <w:t>_______:________ AM / PM</w:t>
      </w:r>
      <w:r>
        <w:rPr>
          <w:b/>
        </w:rPr>
        <w:tab/>
      </w:r>
    </w:p>
    <w:sectPr w:rsidR="00DA0B9A" w:rsidSect="00C607A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5A5E63" w14:textId="77777777" w:rsidR="006B607D" w:rsidRDefault="006B607D" w:rsidP="002D283A">
      <w:pPr>
        <w:spacing w:after="0" w:line="240" w:lineRule="auto"/>
      </w:pPr>
      <w:r>
        <w:separator/>
      </w:r>
    </w:p>
  </w:endnote>
  <w:endnote w:type="continuationSeparator" w:id="0">
    <w:p w14:paraId="6F0A857F" w14:textId="77777777" w:rsidR="006B607D" w:rsidRDefault="006B607D" w:rsidP="002D2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DE3B50" w14:textId="77777777" w:rsidR="006B607D" w:rsidRDefault="006B607D" w:rsidP="002D283A">
      <w:pPr>
        <w:spacing w:after="0" w:line="240" w:lineRule="auto"/>
      </w:pPr>
      <w:r>
        <w:separator/>
      </w:r>
    </w:p>
  </w:footnote>
  <w:footnote w:type="continuationSeparator" w:id="0">
    <w:p w14:paraId="5DA54DD6" w14:textId="77777777" w:rsidR="006B607D" w:rsidRDefault="006B607D" w:rsidP="002D283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0FFF5B" w14:textId="7636572D" w:rsidR="002D283A" w:rsidRDefault="002D283A" w:rsidP="002D283A">
    <w:pPr>
      <w:pStyle w:val="Header"/>
      <w:jc w:val="right"/>
    </w:pPr>
    <w:r>
      <w:t>BLOCK OFFICIAL</w:t>
    </w:r>
  </w:p>
  <w:p w14:paraId="37B82DC5" w14:textId="77777777" w:rsidR="002D283A" w:rsidRDefault="002D283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4A7CDB"/>
    <w:multiLevelType w:val="hybridMultilevel"/>
    <w:tmpl w:val="CF6031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F041948"/>
    <w:multiLevelType w:val="hybridMultilevel"/>
    <w:tmpl w:val="5552A6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2973"/>
    <w:rsid w:val="00094DC5"/>
    <w:rsid w:val="001250B3"/>
    <w:rsid w:val="00132080"/>
    <w:rsid w:val="001F1529"/>
    <w:rsid w:val="002D283A"/>
    <w:rsid w:val="0032463C"/>
    <w:rsid w:val="00456EC0"/>
    <w:rsid w:val="004D2973"/>
    <w:rsid w:val="00566889"/>
    <w:rsid w:val="005C49F1"/>
    <w:rsid w:val="006B4A31"/>
    <w:rsid w:val="006B607D"/>
    <w:rsid w:val="007076F1"/>
    <w:rsid w:val="00747158"/>
    <w:rsid w:val="00750767"/>
    <w:rsid w:val="00797AB9"/>
    <w:rsid w:val="00827A0D"/>
    <w:rsid w:val="00A1024E"/>
    <w:rsid w:val="00A6351B"/>
    <w:rsid w:val="00BB70FC"/>
    <w:rsid w:val="00BD1C9E"/>
    <w:rsid w:val="00C607A6"/>
    <w:rsid w:val="00DA0B9A"/>
    <w:rsid w:val="00DA4737"/>
    <w:rsid w:val="00DC60F8"/>
    <w:rsid w:val="00DE1F2A"/>
    <w:rsid w:val="00E45A73"/>
    <w:rsid w:val="00ED2884"/>
    <w:rsid w:val="00FC027F"/>
    <w:rsid w:val="00FD1E62"/>
    <w:rsid w:val="00FF109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62B8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60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60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C60F8"/>
    <w:pPr>
      <w:ind w:left="720"/>
      <w:contextualSpacing/>
    </w:pPr>
  </w:style>
  <w:style w:type="paragraph" w:styleId="Header">
    <w:name w:val="header"/>
    <w:basedOn w:val="Normal"/>
    <w:link w:val="HeaderChar"/>
    <w:uiPriority w:val="99"/>
    <w:unhideWhenUsed/>
    <w:rsid w:val="002D28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283A"/>
  </w:style>
  <w:style w:type="paragraph" w:styleId="Footer">
    <w:name w:val="footer"/>
    <w:basedOn w:val="Normal"/>
    <w:link w:val="FooterChar"/>
    <w:uiPriority w:val="99"/>
    <w:unhideWhenUsed/>
    <w:rsid w:val="002D28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2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4</Pages>
  <Words>848</Words>
  <Characters>4835</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Wendt</dc:creator>
  <cp:lastModifiedBy>Wendt, Amanda</cp:lastModifiedBy>
  <cp:revision>24</cp:revision>
  <cp:lastPrinted>2011-11-15T09:47:00Z</cp:lastPrinted>
  <dcterms:created xsi:type="dcterms:W3CDTF">2011-11-03T14:03:00Z</dcterms:created>
  <dcterms:modified xsi:type="dcterms:W3CDTF">2018-03-12T14:35:00Z</dcterms:modified>
</cp:coreProperties>
</file>